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69E" w:rsidRPr="008A2B81" w:rsidRDefault="00FA44B6" w:rsidP="00B84073">
      <w:pPr>
        <w:widowControl/>
        <w:autoSpaceDE w:val="0"/>
        <w:autoSpaceDN w:val="0"/>
        <w:adjustRightInd w:val="0"/>
        <w:spacing w:beforeLines="50" w:before="156" w:line="360" w:lineRule="auto"/>
        <w:jc w:val="left"/>
        <w:rPr>
          <w:rFonts w:ascii="Times New Roman" w:hAnsi="Times New Roman"/>
          <w:b/>
          <w:color w:val="000000"/>
          <w:kern w:val="0"/>
          <w:sz w:val="21"/>
          <w:szCs w:val="21"/>
        </w:rPr>
      </w:pPr>
      <w:r w:rsidRPr="008A2B81">
        <w:rPr>
          <w:rFonts w:ascii="Times New Roman" w:hAnsi="Times New Roman"/>
          <w:b/>
          <w:color w:val="000000"/>
          <w:kern w:val="0"/>
          <w:sz w:val="21"/>
          <w:szCs w:val="21"/>
        </w:rPr>
        <w:t>supplement table 1. probe and primer sequences in this study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4536"/>
      </w:tblGrid>
      <w:tr w:rsidR="00B84073" w:rsidRPr="008A2B81" w:rsidTr="00B84073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073" w:rsidRPr="00B84073" w:rsidRDefault="00FA44B6" w:rsidP="001E62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es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073" w:rsidRPr="00B84073" w:rsidRDefault="00FA44B6" w:rsidP="001E62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s</w:t>
            </w:r>
            <w:r w:rsidRPr="00B840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quences</w:t>
            </w:r>
          </w:p>
        </w:tc>
      </w:tr>
      <w:tr w:rsidR="0051269E" w:rsidRPr="008A2B81" w:rsidTr="00B84073">
        <w:trPr>
          <w:jc w:val="center"/>
        </w:trPr>
        <w:tc>
          <w:tcPr>
            <w:tcW w:w="836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69E" w:rsidRPr="008A2B81" w:rsidRDefault="00FA44B6" w:rsidP="001E62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robe for </w:t>
            </w:r>
            <w:r w:rsidRPr="008A2B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in vitro </w:t>
            </w:r>
            <w:r w:rsidRPr="008A2B8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ranscription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apoeb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accgtttctggcagtat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apoe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tggctcatgtatggctggaa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il6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actcctctcctcaaacct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il6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ttagttcttgtcagcgctgc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il1b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tcatccaagagcgtgaag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il1b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aatcttcatacgcggtgctg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mfap4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tgcccttcgactgttctga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mfap4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cctgctcctccatcagtgaa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pdcd11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gctgtcaaaagacact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pdcd11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cggcttgcttttgacttcct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csf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b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r w:rsidRPr="005D4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tgttcccctctcc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csf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b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</w:t>
            </w:r>
            <w:r w:rsidRPr="00C0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cagttaacagggg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</w:t>
            </w: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tsba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ctcttcaagaacggtcca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ctsba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agtccaatgagcaggtccaa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tgfb1a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tgaggaagaagcggatt-3'</w:t>
            </w:r>
          </w:p>
        </w:tc>
      </w:tr>
      <w:tr w:rsidR="0058617C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58617C" w:rsidRPr="008A2B81" w:rsidRDefault="00FA44B6" w:rsidP="0058617C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tgfb1a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17C" w:rsidRPr="0058617C" w:rsidRDefault="00FA44B6" w:rsidP="005861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58617C" w:rsidRDefault="00FA44B6" w:rsidP="005861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aatacgactcactatagggtgaaccctgcagccattcta-3'</w:t>
            </w:r>
          </w:p>
        </w:tc>
      </w:tr>
      <w:tr w:rsidR="001A303B" w:rsidRPr="008A2B81" w:rsidTr="00E07F2A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1A303B" w:rsidRPr="008A2B81" w:rsidRDefault="00FA44B6" w:rsidP="00E07F2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xcr3.1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A303B" w:rsidRPr="0058617C" w:rsidRDefault="00FA44B6" w:rsidP="00E07F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A303B" w:rsidRDefault="00FA44B6" w:rsidP="00E07F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010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tggatctttggcac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1A303B" w:rsidRPr="008A2B81" w:rsidTr="00E07F2A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1A303B" w:rsidRPr="008A2B81" w:rsidRDefault="00FA44B6" w:rsidP="00E07F2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xcr3.1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A303B" w:rsidRPr="0058617C" w:rsidRDefault="00FA44B6" w:rsidP="00E07F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A303B" w:rsidRDefault="00FA44B6" w:rsidP="00E07F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010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acgactcactatagggagctgatgaagaaggccag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1A303B" w:rsidRPr="008A2B81" w:rsidTr="00E07F2A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1A303B" w:rsidRPr="008A2B81" w:rsidRDefault="00FA44B6" w:rsidP="00E07F2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xcr3.2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A303B" w:rsidRPr="0058617C" w:rsidRDefault="00FA44B6" w:rsidP="00E07F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A303B" w:rsidRDefault="00FA44B6" w:rsidP="00E07F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010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gagctttgttctcg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1A303B" w:rsidRPr="008A2B81" w:rsidTr="00E07F2A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1A303B" w:rsidRPr="008A2B81" w:rsidRDefault="00FA44B6" w:rsidP="00E07F2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xcr3.2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A303B" w:rsidRPr="0058617C" w:rsidRDefault="00FA44B6" w:rsidP="00E07F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A303B" w:rsidRDefault="00FA44B6" w:rsidP="00E07F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010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acgactcactatagggctgcaagctgtcagtcatc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 tgfb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b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FA4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acgactgcccaagg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FA44B6" w:rsidRPr="00FA44B6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 tgfb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b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-probe-t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t xml:space="preserve"> </w:t>
            </w:r>
            <w:proofErr w:type="spellStart"/>
            <w:r w:rsidRPr="00FA4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acgactcactatagggatcaaacgacacccacttg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3'</w:t>
            </w:r>
          </w:p>
        </w:tc>
      </w:tr>
      <w:tr w:rsidR="00FA44B6" w:rsidRPr="008A2B81" w:rsidTr="00B84073">
        <w:trPr>
          <w:jc w:val="center"/>
        </w:trPr>
        <w:tc>
          <w:tcPr>
            <w:tcW w:w="8364" w:type="dxa"/>
            <w:gridSpan w:val="3"/>
            <w:shd w:val="clear" w:color="auto" w:fill="auto"/>
            <w:vAlign w:val="center"/>
          </w:tcPr>
          <w:p w:rsidR="00FA44B6" w:rsidRPr="008A2B81" w:rsidRDefault="00FA44B6" w:rsidP="00FA44B6">
            <w:pPr>
              <w:pStyle w:val="HTML"/>
              <w:rPr>
                <w:rFonts w:ascii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8A2B81">
              <w:rPr>
                <w:rFonts w:ascii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  <w:t>pdcd11 promoter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dr-pdcd11-promoter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cctcgagcaataagttaa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dr-pdcd11-promoter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tagaattctgtaaacaccg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tgfb1-promoter-kpn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gtaccttgtttcccagcctgact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tgfb1-promoter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cgaggtctggggaaaagt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oil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tggtaccttgtttcccagcctgact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oil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586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gagctagtcctctagcactga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plasmid constru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flag-coil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cggaattcatggattacaaggatgacgacgataaggcttccttggaagggcaa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flag-ter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cggaattcatggattacaaggatgacgacgataaggcagccagtcaccgcg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ter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ctagtcctctagcactgag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oil</w:t>
            </w:r>
            <w:r w:rsidR="0076311B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coil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ctaagcctggctcctccgcagaa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</w:t>
            </w: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tg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β1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atgccgccctccggg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</w:t>
            </w: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tg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β1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gctgcacttgcaggag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lastRenderedPageBreak/>
              <w:t>dr-tg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β1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atgaggttggtttgct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dr-tgf</w:t>
            </w:r>
            <w:proofErr w:type="spellEnd"/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β1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actgcacttgcagtt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105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aattcatggcagaagatga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105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aattttgccttcta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-rel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atggcctccggtgcgtat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-rel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tacttgaaaaaattcatatggaa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-rel-rhd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ctggcacagtttctggaaaag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c-rel-tad-eco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attcatggatcacgttaatttt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pdcd11-cas9-scre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caggagggcgaataat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zf-pdcd11-cas9-scre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tctcccttatatgacccattaa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65-bamh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gatccatggacgaactgttccc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65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ggagctgatctgactcag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65-rhd-xho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tcgaggctcttgaaggtctcata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</w:rPr>
              <w:t>hu-p65-tad-bamh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58617C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861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Default="00FA44B6" w:rsidP="00FA44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gatccatgatcatgaagaagagtcctt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qpc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il6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gtaaagagtctccttggc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il6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cgtcatgttcaccatc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il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acatcaaaccccaatc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il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actgaatccaccacgt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xcr3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cagacgtgaatctcaaaga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xcr3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agaccacagatgcctcca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nfa-qpc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gaagtgtgctgagact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nfa-qpc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tggtcctggtcatctct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xcr3.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taacatctcgtgccca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xcr3.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atctgtaggcgctgaga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t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tggcccagtacaacaga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t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caactccaccctttctg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f11r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ctgtgaggtgtctggaa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f11r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cggacattactgcttgt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lr5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cacgatggattaatgggc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lr5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gaagtagccatcagttg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atf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gcagcaaaatgtcggaa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atf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tggttcttcagctcctcg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tsl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gtgctgccagtctttc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tsl.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tgacggtgtgactcttc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f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cacagagatgcatccctt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f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cgaatcacttcctcag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f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tccacttcagatacgtgc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csf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tcctccagttcctcgtt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plxdc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gaacactggctgatgacg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plxdc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ctgctcatagggtcactg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slc1a3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agaacatctccagcaac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slc1a3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ttcacctcccgatacga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sall3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gctgaagaatgtcccg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zf-sall3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tctcatttccgctgtc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rasgrp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agagtttcgagatgcag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rasgrp3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tgcttctttcgctgagt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gfbr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tgctgcaacactcacatg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gfbr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caaagctcagcacacag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lrrc3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agtgctctggatgctga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lrrc3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acagccggccaacat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adamts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ccgtcacccagaacact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adamts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tgccaacatctgccat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olfml3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gcagcaggtgacgtt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olfml3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ttggtccacatgccctt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mem119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agatcatcttcagtcgg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mem119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ctggggtggcattagag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gfbr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ccgacatcaaagcattccc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tgfbr1b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gcagatgtagaagacgg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sall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cattgtcactgcaactgttaca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sall1a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gtcggactggaaatgc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mdm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ggaggaggagaagcag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mdm2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caatcacgcaccaagacag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p2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agcgcaaacagaccaaca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p21-qpc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gtgtgtgtgtgtgtctcct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baxa-qpc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tcagggaacagggtggatg-3'</w:t>
            </w:r>
          </w:p>
        </w:tc>
      </w:tr>
      <w:tr w:rsidR="00FA44B6" w:rsidRPr="008A2B81" w:rsidTr="00B84073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baxa-qpc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44B6" w:rsidRPr="00B84073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407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A44B6" w:rsidRPr="008A2B81" w:rsidRDefault="00FA44B6" w:rsidP="00FA44B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A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tgtcatcctcgggttcaca-3'</w:t>
            </w:r>
          </w:p>
        </w:tc>
      </w:tr>
    </w:tbl>
    <w:p w:rsidR="00734105" w:rsidRPr="008A2B81" w:rsidRDefault="00734105">
      <w:pPr>
        <w:rPr>
          <w:sz w:val="21"/>
          <w:szCs w:val="21"/>
        </w:rPr>
      </w:pPr>
    </w:p>
    <w:sectPr w:rsidR="00734105" w:rsidRPr="008A2B81" w:rsidSect="00196CA7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1D60" w:rsidRDefault="003D1D60" w:rsidP="00BA7C5E">
      <w:r>
        <w:separator/>
      </w:r>
    </w:p>
  </w:endnote>
  <w:endnote w:type="continuationSeparator" w:id="0">
    <w:p w:rsidR="003D1D60" w:rsidRDefault="003D1D60" w:rsidP="00BA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5411758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A7C5E" w:rsidRDefault="00BA7C5E" w:rsidP="00A73E1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BA7C5E" w:rsidRDefault="00BA7C5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5480654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A7C5E" w:rsidRDefault="00BA7C5E" w:rsidP="00A73E1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BA7C5E" w:rsidRDefault="00BA7C5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1D60" w:rsidRDefault="003D1D60" w:rsidP="00BA7C5E">
      <w:r>
        <w:separator/>
      </w:r>
    </w:p>
  </w:footnote>
  <w:footnote w:type="continuationSeparator" w:id="0">
    <w:p w:rsidR="003D1D60" w:rsidRDefault="003D1D60" w:rsidP="00BA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9E"/>
    <w:rsid w:val="0001050A"/>
    <w:rsid w:val="00043930"/>
    <w:rsid w:val="00071F78"/>
    <w:rsid w:val="000B42DA"/>
    <w:rsid w:val="000C3B2F"/>
    <w:rsid w:val="00103525"/>
    <w:rsid w:val="00123955"/>
    <w:rsid w:val="00140281"/>
    <w:rsid w:val="00196CA7"/>
    <w:rsid w:val="001A303B"/>
    <w:rsid w:val="00351303"/>
    <w:rsid w:val="003625F2"/>
    <w:rsid w:val="00370EBE"/>
    <w:rsid w:val="003B66CE"/>
    <w:rsid w:val="003D04BE"/>
    <w:rsid w:val="003D1D60"/>
    <w:rsid w:val="00421FDE"/>
    <w:rsid w:val="00507A59"/>
    <w:rsid w:val="0051269E"/>
    <w:rsid w:val="00515035"/>
    <w:rsid w:val="005374D5"/>
    <w:rsid w:val="00545C2A"/>
    <w:rsid w:val="00556B40"/>
    <w:rsid w:val="00580E8F"/>
    <w:rsid w:val="0058617C"/>
    <w:rsid w:val="005C7C38"/>
    <w:rsid w:val="005D1280"/>
    <w:rsid w:val="005D4977"/>
    <w:rsid w:val="005D53E1"/>
    <w:rsid w:val="0060660F"/>
    <w:rsid w:val="006530EC"/>
    <w:rsid w:val="006B0FC5"/>
    <w:rsid w:val="006F14B2"/>
    <w:rsid w:val="007002F6"/>
    <w:rsid w:val="00734105"/>
    <w:rsid w:val="0076311B"/>
    <w:rsid w:val="00783909"/>
    <w:rsid w:val="007B4DAC"/>
    <w:rsid w:val="007D05C1"/>
    <w:rsid w:val="007F1F3A"/>
    <w:rsid w:val="007F5FB7"/>
    <w:rsid w:val="007F681B"/>
    <w:rsid w:val="00820D42"/>
    <w:rsid w:val="008A2B81"/>
    <w:rsid w:val="00902995"/>
    <w:rsid w:val="00920493"/>
    <w:rsid w:val="009809CF"/>
    <w:rsid w:val="00A04318"/>
    <w:rsid w:val="00A14C83"/>
    <w:rsid w:val="00A332EB"/>
    <w:rsid w:val="00A43333"/>
    <w:rsid w:val="00A4524A"/>
    <w:rsid w:val="00A5274B"/>
    <w:rsid w:val="00A647C6"/>
    <w:rsid w:val="00A802EB"/>
    <w:rsid w:val="00AB55FB"/>
    <w:rsid w:val="00AF2DD3"/>
    <w:rsid w:val="00B73BA8"/>
    <w:rsid w:val="00B84073"/>
    <w:rsid w:val="00BA7C5E"/>
    <w:rsid w:val="00BB21FC"/>
    <w:rsid w:val="00C0795E"/>
    <w:rsid w:val="00C63769"/>
    <w:rsid w:val="00CB4728"/>
    <w:rsid w:val="00CD2E09"/>
    <w:rsid w:val="00CF0517"/>
    <w:rsid w:val="00D04F1D"/>
    <w:rsid w:val="00D313CF"/>
    <w:rsid w:val="00D85871"/>
    <w:rsid w:val="00DA3C64"/>
    <w:rsid w:val="00DA4380"/>
    <w:rsid w:val="00DB7CC1"/>
    <w:rsid w:val="00E3441F"/>
    <w:rsid w:val="00E3568E"/>
    <w:rsid w:val="00E52780"/>
    <w:rsid w:val="00E62269"/>
    <w:rsid w:val="00E67F17"/>
    <w:rsid w:val="00E75E54"/>
    <w:rsid w:val="00EB3ADA"/>
    <w:rsid w:val="00EF3B18"/>
    <w:rsid w:val="00F065D8"/>
    <w:rsid w:val="00F53C58"/>
    <w:rsid w:val="00F71CA5"/>
    <w:rsid w:val="00FA44B6"/>
    <w:rsid w:val="00FB2C7C"/>
    <w:rsid w:val="00FE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CE2A"/>
  <w15:chartTrackingRefBased/>
  <w15:docId w15:val="{69802CB6-B6BB-BE45-91CD-3D44A7F3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69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5126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宋体" w:hAnsi="Courier" w:cs="Courier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1269E"/>
    <w:rPr>
      <w:rFonts w:ascii="Courier" w:eastAsia="宋体" w:hAnsi="Courier" w:cs="Courier"/>
      <w:kern w:val="0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BA7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A7C5E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BA7C5E"/>
  </w:style>
  <w:style w:type="paragraph" w:styleId="a6">
    <w:name w:val="Balloon Text"/>
    <w:basedOn w:val="a"/>
    <w:link w:val="a7"/>
    <w:uiPriority w:val="99"/>
    <w:semiHidden/>
    <w:unhideWhenUsed/>
    <w:rsid w:val="00BA7C5E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A7C5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1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EBDF0-4585-A04E-90A0-0B788F05A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9-12-07T04:36:00Z</cp:lastPrinted>
  <dcterms:created xsi:type="dcterms:W3CDTF">2020-06-18T07:02:00Z</dcterms:created>
  <dcterms:modified xsi:type="dcterms:W3CDTF">2020-06-18T07:18:00Z</dcterms:modified>
</cp:coreProperties>
</file>